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B3A23E" w14:textId="60C9A9AB" w:rsidR="00CF3016" w:rsidRPr="00D54CD4" w:rsidRDefault="00CF3016" w:rsidP="00D54CD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16AE540A" w14:textId="2264118C" w:rsidR="00CF3016" w:rsidRDefault="00CF3016" w:rsidP="00CF301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401E659" w14:textId="513EED26" w:rsidR="00CF3016" w:rsidRPr="00CF3016" w:rsidRDefault="00CF3016" w:rsidP="00CF301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F3016">
        <w:rPr>
          <w:rFonts w:ascii="Times New Roman" w:hAnsi="Times New Roman" w:cs="Times New Roman"/>
          <w:b/>
          <w:sz w:val="24"/>
          <w:szCs w:val="24"/>
        </w:rPr>
        <w:t>S</w:t>
      </w:r>
      <w:r w:rsidR="00107511">
        <w:rPr>
          <w:rFonts w:ascii="Times New Roman" w:hAnsi="Times New Roman" w:cs="Times New Roman"/>
          <w:b/>
          <w:sz w:val="24"/>
          <w:szCs w:val="24"/>
        </w:rPr>
        <w:t>2</w:t>
      </w:r>
      <w:r w:rsidRPr="00CF301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107511">
        <w:rPr>
          <w:rFonts w:ascii="Times New Roman" w:hAnsi="Times New Roman" w:cs="Times New Roman"/>
          <w:b/>
          <w:sz w:val="24"/>
          <w:szCs w:val="24"/>
        </w:rPr>
        <w:t>.</w:t>
      </w:r>
      <w:r w:rsidRPr="00CF301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7438D">
        <w:rPr>
          <w:rFonts w:ascii="Times New Roman" w:hAnsi="Times New Roman" w:cs="Times New Roman"/>
          <w:b/>
          <w:sz w:val="24"/>
          <w:szCs w:val="24"/>
        </w:rPr>
        <w:t>CRISPER-CAS9 t</w:t>
      </w:r>
      <w:r w:rsidRPr="00CF3016">
        <w:rPr>
          <w:rFonts w:ascii="Times New Roman" w:hAnsi="Times New Roman" w:cs="Times New Roman"/>
          <w:b/>
          <w:sz w:val="24"/>
          <w:szCs w:val="24"/>
        </w:rPr>
        <w:t xml:space="preserve">arget sites, primer (oligo), and guide RNAs  </w:t>
      </w:r>
    </w:p>
    <w:bookmarkStart w:id="1" w:name="_MON_1581229939"/>
    <w:bookmarkEnd w:id="1"/>
    <w:p w14:paraId="777A0F0A" w14:textId="1459C71D" w:rsidR="00CF3016" w:rsidRDefault="00CF3016" w:rsidP="00CF301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9540" w:dyaOrig="6480" w14:anchorId="7809150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477pt;height:324pt" o:ole="">
            <v:imagedata r:id="rId7" o:title=""/>
          </v:shape>
          <o:OLEObject Type="Embed" ProgID="Excel.Sheet.12" ShapeID="_x0000_i1026" DrawAspect="Content" ObjectID="_1607602365" r:id="rId8"/>
        </w:object>
      </w:r>
    </w:p>
    <w:sectPr w:rsidR="00CF3016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65B357" w14:textId="77777777" w:rsidR="00311734" w:rsidRDefault="00311734" w:rsidP="00F521C1">
      <w:pPr>
        <w:spacing w:after="0" w:line="240" w:lineRule="auto"/>
      </w:pPr>
      <w:r>
        <w:separator/>
      </w:r>
    </w:p>
  </w:endnote>
  <w:endnote w:type="continuationSeparator" w:id="0">
    <w:p w14:paraId="23381499" w14:textId="77777777" w:rsidR="00311734" w:rsidRDefault="00311734" w:rsidP="00F521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48C69C" w14:textId="77777777" w:rsidR="00311734" w:rsidRDefault="00311734" w:rsidP="00F521C1">
      <w:pPr>
        <w:spacing w:after="0" w:line="240" w:lineRule="auto"/>
      </w:pPr>
      <w:r>
        <w:separator/>
      </w:r>
    </w:p>
  </w:footnote>
  <w:footnote w:type="continuationSeparator" w:id="0">
    <w:p w14:paraId="57D15ABA" w14:textId="77777777" w:rsidR="00311734" w:rsidRDefault="00311734" w:rsidP="00F521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12851232"/>
      <w:docPartObj>
        <w:docPartGallery w:val="Page Numbers (Margins)"/>
        <w:docPartUnique/>
      </w:docPartObj>
    </w:sdtPr>
    <w:sdtEndPr/>
    <w:sdtContent>
      <w:p w14:paraId="54AF22B6" w14:textId="04978DBE" w:rsidR="00F521C1" w:rsidRDefault="009C38D4">
        <w:pPr>
          <w:pStyle w:val="Header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anchorId="2E38FAB6" wp14:editId="2BB8CD1E">
                  <wp:simplePos x="0" y="0"/>
                  <wp:positionH relativeFrom="rightMargin">
                    <wp:align>center</wp:align>
                  </wp:positionH>
                  <wp:positionV relativeFrom="page">
                    <wp:align>center</wp:align>
                  </wp:positionV>
                  <wp:extent cx="762000" cy="895350"/>
                  <wp:effectExtent l="0" t="0" r="0" b="0"/>
                  <wp:wrapNone/>
                  <wp:docPr id="7" name="Rectangle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762000" cy="895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sdt>
                              <w:sdtPr>
                                <w:rPr>
                                  <w:rFonts w:asciiTheme="majorHAnsi" w:eastAsiaTheme="majorEastAsia" w:hAnsiTheme="majorHAnsi" w:cstheme="majorBidi"/>
                                  <w:sz w:val="24"/>
                                  <w:szCs w:val="24"/>
                                </w:rPr>
                                <w:id w:val="-1807150379"/>
                                <w:docPartObj>
                                  <w:docPartGallery w:val="Page Numbers (Margins)"/>
                                  <w:docPartUnique/>
                                </w:docPartObj>
                              </w:sdtPr>
                              <w:sdtEndPr/>
                              <w:sdtContent>
                                <w:p w14:paraId="5AF6DF4C" w14:textId="53438E56" w:rsidR="009C38D4" w:rsidRPr="009C38D4" w:rsidRDefault="009C38D4">
                                  <w:pPr>
                                    <w:jc w:val="center"/>
                                    <w:rPr>
                                      <w:rFonts w:asciiTheme="majorHAnsi" w:eastAsiaTheme="majorEastAsia" w:hAnsiTheme="majorHAnsi" w:cstheme="majorBidi"/>
                                      <w:sz w:val="24"/>
                                      <w:szCs w:val="24"/>
                                    </w:rPr>
                                  </w:pPr>
                                  <w:r w:rsidRPr="009C38D4">
                                    <w:rPr>
                                      <w:rFonts w:eastAsiaTheme="minorEastAsia" w:cs="Times New Roman"/>
                                      <w:sz w:val="24"/>
                                      <w:szCs w:val="24"/>
                                    </w:rPr>
                                    <w:fldChar w:fldCharType="begin"/>
                                  </w:r>
                                  <w:r w:rsidRPr="009C38D4">
                                    <w:rPr>
                                      <w:sz w:val="24"/>
                                      <w:szCs w:val="24"/>
                                    </w:rPr>
                                    <w:instrText xml:space="preserve"> PAGE  \* MERGEFORMAT </w:instrText>
                                  </w:r>
                                  <w:r w:rsidRPr="009C38D4">
                                    <w:rPr>
                                      <w:rFonts w:eastAsiaTheme="minorEastAsia" w:cs="Times New Roman"/>
                                      <w:sz w:val="24"/>
                                      <w:szCs w:val="24"/>
                                    </w:rPr>
                                    <w:fldChar w:fldCharType="separate"/>
                                  </w:r>
                                  <w:r w:rsidR="008D7DE8" w:rsidRPr="008D7DE8">
                                    <w:rPr>
                                      <w:rFonts w:asciiTheme="majorHAnsi" w:eastAsiaTheme="majorEastAsia" w:hAnsiTheme="majorHAnsi" w:cstheme="majorBidi"/>
                                      <w:noProof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 w:rsidRPr="009C38D4">
                                    <w:rPr>
                                      <w:rFonts w:asciiTheme="majorHAnsi" w:eastAsiaTheme="majorEastAsia" w:hAnsiTheme="majorHAnsi" w:cstheme="majorBidi"/>
                                      <w:noProof/>
                                      <w:sz w:val="24"/>
                                      <w:szCs w:val="24"/>
                                    </w:rPr>
                                    <w:fldChar w:fldCharType="end"/>
                                  </w:r>
                                </w:p>
                              </w:sdtContent>
                            </w:sdt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2E38FAB6" id="Rectangle 7" o:spid="_x0000_s1026" style="position:absolute;margin-left:0;margin-top:0;width:60pt;height:70.5pt;z-index:251659264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center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" o:allowincell="f" stroked="f">
                  <v:textbox>
                    <w:txbxContent>
                      <w:sdt>
                        <w:sdtPr>
                          <w:rPr>
                            <w:rFonts w:asciiTheme="majorHAnsi" w:eastAsiaTheme="majorEastAsia" w:hAnsiTheme="majorHAnsi" w:cstheme="majorBidi"/>
                            <w:sz w:val="24"/>
                            <w:szCs w:val="24"/>
                          </w:rPr>
                          <w:id w:val="-1807150379"/>
                          <w:docPartObj>
                            <w:docPartGallery w:val="Page Numbers (Margins)"/>
                            <w:docPartUnique/>
                          </w:docPartObj>
                        </w:sdtPr>
                        <w:sdtEndPr/>
                        <w:sdtContent>
                          <w:p w14:paraId="5AF6DF4C" w14:textId="53438E56" w:rsidR="009C38D4" w:rsidRPr="009C38D4" w:rsidRDefault="009C38D4">
                            <w:pPr>
                              <w:jc w:val="center"/>
                              <w:rPr>
                                <w:rFonts w:asciiTheme="majorHAnsi" w:eastAsiaTheme="majorEastAsia" w:hAnsiTheme="majorHAnsi" w:cstheme="majorBidi"/>
                                <w:sz w:val="24"/>
                                <w:szCs w:val="24"/>
                              </w:rPr>
                            </w:pPr>
                            <w:r w:rsidRPr="009C38D4">
                              <w:rPr>
                                <w:rFonts w:eastAsiaTheme="minorEastAsia" w:cs="Times New Roman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Pr="009C38D4">
                              <w:rPr>
                                <w:sz w:val="24"/>
                                <w:szCs w:val="24"/>
                              </w:rPr>
                              <w:instrText xml:space="preserve"> PAGE  \* MERGEFORMAT </w:instrText>
                            </w:r>
                            <w:r w:rsidRPr="009C38D4">
                              <w:rPr>
                                <w:rFonts w:eastAsiaTheme="minorEastAsia" w:cs="Times New Roman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="008D7DE8" w:rsidRPr="008D7DE8">
                              <w:rPr>
                                <w:rFonts w:asciiTheme="majorHAnsi" w:eastAsiaTheme="majorEastAsia" w:hAnsiTheme="majorHAnsi" w:cstheme="majorBidi"/>
                                <w:noProof/>
                                <w:sz w:val="24"/>
                                <w:szCs w:val="24"/>
                              </w:rPr>
                              <w:t>1</w:t>
                            </w:r>
                            <w:r w:rsidRPr="009C38D4">
                              <w:rPr>
                                <w:rFonts w:asciiTheme="majorHAnsi" w:eastAsiaTheme="majorEastAsia" w:hAnsiTheme="majorHAnsi" w:cstheme="majorBidi"/>
                                <w:noProof/>
                                <w:sz w:val="24"/>
                                <w:szCs w:val="24"/>
                              </w:rPr>
                              <w:fldChar w:fldCharType="end"/>
                            </w:r>
                          </w:p>
                        </w:sdtContent>
                      </w:sdt>
                    </w:txbxContent>
                  </v:textbox>
                  <w10:wrap anchorx="margin" anchory="page"/>
                </v:rect>
              </w:pict>
            </mc:Fallback>
          </mc:AlternateConten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124"/>
    <w:multiLevelType w:val="hybridMultilevel"/>
    <w:tmpl w:val="97ECE39A"/>
    <w:lvl w:ilvl="0" w:tplc="4760A656">
      <w:start w:val="1"/>
      <w:numFmt w:val="decimal"/>
      <w:lvlText w:val="(%1)"/>
      <w:lvlJc w:val="left"/>
    </w:lvl>
    <w:lvl w:ilvl="1" w:tplc="B2B07E76">
      <w:numFmt w:val="decimal"/>
      <w:lvlText w:val=""/>
      <w:lvlJc w:val="left"/>
    </w:lvl>
    <w:lvl w:ilvl="2" w:tplc="EB00190A">
      <w:numFmt w:val="decimal"/>
      <w:lvlText w:val=""/>
      <w:lvlJc w:val="left"/>
    </w:lvl>
    <w:lvl w:ilvl="3" w:tplc="DED8B19E">
      <w:numFmt w:val="decimal"/>
      <w:lvlText w:val=""/>
      <w:lvlJc w:val="left"/>
    </w:lvl>
    <w:lvl w:ilvl="4" w:tplc="67F46D24">
      <w:numFmt w:val="decimal"/>
      <w:lvlText w:val=""/>
      <w:lvlJc w:val="left"/>
    </w:lvl>
    <w:lvl w:ilvl="5" w:tplc="8D4E91C8">
      <w:numFmt w:val="decimal"/>
      <w:lvlText w:val=""/>
      <w:lvlJc w:val="left"/>
    </w:lvl>
    <w:lvl w:ilvl="6" w:tplc="0C8EEAC4">
      <w:numFmt w:val="decimal"/>
      <w:lvlText w:val=""/>
      <w:lvlJc w:val="left"/>
    </w:lvl>
    <w:lvl w:ilvl="7" w:tplc="F06E6506">
      <w:numFmt w:val="decimal"/>
      <w:lvlText w:val=""/>
      <w:lvlJc w:val="left"/>
    </w:lvl>
    <w:lvl w:ilvl="8" w:tplc="07C8C826">
      <w:numFmt w:val="decimal"/>
      <w:lvlText w:val=""/>
      <w:lvlJc w:val="left"/>
    </w:lvl>
  </w:abstractNum>
  <w:abstractNum w:abstractNumId="1" w15:restartNumberingAfterBreak="0">
    <w:nsid w:val="00006443"/>
    <w:multiLevelType w:val="hybridMultilevel"/>
    <w:tmpl w:val="CC8226C0"/>
    <w:lvl w:ilvl="0" w:tplc="DBCA54A8">
      <w:start w:val="1"/>
      <w:numFmt w:val="decimal"/>
      <w:lvlText w:val="%1"/>
      <w:lvlJc w:val="left"/>
    </w:lvl>
    <w:lvl w:ilvl="1" w:tplc="41F60E16">
      <w:numFmt w:val="decimal"/>
      <w:lvlText w:val=""/>
      <w:lvlJc w:val="left"/>
    </w:lvl>
    <w:lvl w:ilvl="2" w:tplc="D82C8E8A">
      <w:numFmt w:val="decimal"/>
      <w:lvlText w:val=""/>
      <w:lvlJc w:val="left"/>
    </w:lvl>
    <w:lvl w:ilvl="3" w:tplc="BCEC47FC">
      <w:numFmt w:val="decimal"/>
      <w:lvlText w:val=""/>
      <w:lvlJc w:val="left"/>
    </w:lvl>
    <w:lvl w:ilvl="4" w:tplc="1EB45FC8">
      <w:numFmt w:val="decimal"/>
      <w:lvlText w:val=""/>
      <w:lvlJc w:val="left"/>
    </w:lvl>
    <w:lvl w:ilvl="5" w:tplc="097E8520">
      <w:numFmt w:val="decimal"/>
      <w:lvlText w:val=""/>
      <w:lvlJc w:val="left"/>
    </w:lvl>
    <w:lvl w:ilvl="6" w:tplc="B4EA0742">
      <w:numFmt w:val="decimal"/>
      <w:lvlText w:val=""/>
      <w:lvlJc w:val="left"/>
    </w:lvl>
    <w:lvl w:ilvl="7" w:tplc="C9F44226">
      <w:numFmt w:val="decimal"/>
      <w:lvlText w:val=""/>
      <w:lvlJc w:val="left"/>
    </w:lvl>
    <w:lvl w:ilvl="8" w:tplc="41E68F30">
      <w:numFmt w:val="decimal"/>
      <w:lvlText w:val=""/>
      <w:lvlJc w:val="left"/>
    </w:lvl>
  </w:abstractNum>
  <w:abstractNum w:abstractNumId="2" w15:restartNumberingAfterBreak="0">
    <w:nsid w:val="013E5E38"/>
    <w:multiLevelType w:val="hybridMultilevel"/>
    <w:tmpl w:val="B38A5F4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37036C"/>
    <w:multiLevelType w:val="hybridMultilevel"/>
    <w:tmpl w:val="80EA1C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267625"/>
    <w:multiLevelType w:val="hybridMultilevel"/>
    <w:tmpl w:val="C966F34C"/>
    <w:lvl w:ilvl="0" w:tplc="6C36C09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awMDAzszQzMjM1NjBW0lEKTi0uzszPAykwNqsFAC+0Qi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dae5eextttpke2x5r5r0xqf00v9vwt25za&quot;&gt;SSJ1-MOA&lt;record-ids&gt;&lt;item&gt;31&lt;/item&gt;&lt;item&gt;39&lt;/item&gt;&lt;item&gt;40&lt;/item&gt;&lt;item&gt;41&lt;/item&gt;&lt;item&gt;42&lt;/item&gt;&lt;/record-ids&gt;&lt;/item&gt;&lt;/Libraries&gt;"/>
  </w:docVars>
  <w:rsids>
    <w:rsidRoot w:val="001B2A4A"/>
    <w:rsid w:val="00014A83"/>
    <w:rsid w:val="00032A48"/>
    <w:rsid w:val="00057B1C"/>
    <w:rsid w:val="00061C7B"/>
    <w:rsid w:val="000742FF"/>
    <w:rsid w:val="0007438D"/>
    <w:rsid w:val="00074429"/>
    <w:rsid w:val="000C41C4"/>
    <w:rsid w:val="000C6583"/>
    <w:rsid w:val="000F467A"/>
    <w:rsid w:val="000F66DF"/>
    <w:rsid w:val="00102957"/>
    <w:rsid w:val="00107511"/>
    <w:rsid w:val="00117B2E"/>
    <w:rsid w:val="00165FB6"/>
    <w:rsid w:val="00170C33"/>
    <w:rsid w:val="001725E8"/>
    <w:rsid w:val="00174402"/>
    <w:rsid w:val="00182DB5"/>
    <w:rsid w:val="001A3E99"/>
    <w:rsid w:val="001A669A"/>
    <w:rsid w:val="001B2A4A"/>
    <w:rsid w:val="001C79A4"/>
    <w:rsid w:val="00204977"/>
    <w:rsid w:val="00211096"/>
    <w:rsid w:val="00243BCA"/>
    <w:rsid w:val="0027276D"/>
    <w:rsid w:val="00275F90"/>
    <w:rsid w:val="00281DC9"/>
    <w:rsid w:val="00296AC2"/>
    <w:rsid w:val="00297FE9"/>
    <w:rsid w:val="002B533E"/>
    <w:rsid w:val="002C2080"/>
    <w:rsid w:val="002C3218"/>
    <w:rsid w:val="002D1CC3"/>
    <w:rsid w:val="002D6B5B"/>
    <w:rsid w:val="002E0439"/>
    <w:rsid w:val="002E238C"/>
    <w:rsid w:val="0030291C"/>
    <w:rsid w:val="00311734"/>
    <w:rsid w:val="003301A9"/>
    <w:rsid w:val="00351957"/>
    <w:rsid w:val="00377617"/>
    <w:rsid w:val="003835A1"/>
    <w:rsid w:val="003B0787"/>
    <w:rsid w:val="003C4D5F"/>
    <w:rsid w:val="003D5FD1"/>
    <w:rsid w:val="004011AD"/>
    <w:rsid w:val="00413925"/>
    <w:rsid w:val="00423E0C"/>
    <w:rsid w:val="00430B42"/>
    <w:rsid w:val="00433FF1"/>
    <w:rsid w:val="00434145"/>
    <w:rsid w:val="00441BC2"/>
    <w:rsid w:val="004534CF"/>
    <w:rsid w:val="004613CD"/>
    <w:rsid w:val="004716B1"/>
    <w:rsid w:val="0047292B"/>
    <w:rsid w:val="00487788"/>
    <w:rsid w:val="00491435"/>
    <w:rsid w:val="00491E62"/>
    <w:rsid w:val="0049490B"/>
    <w:rsid w:val="004C2D61"/>
    <w:rsid w:val="004C419F"/>
    <w:rsid w:val="004C58ED"/>
    <w:rsid w:val="004F0563"/>
    <w:rsid w:val="004F3ABF"/>
    <w:rsid w:val="00512C81"/>
    <w:rsid w:val="005255E5"/>
    <w:rsid w:val="005360CA"/>
    <w:rsid w:val="00537CA3"/>
    <w:rsid w:val="005440D9"/>
    <w:rsid w:val="00586AC4"/>
    <w:rsid w:val="00594ED2"/>
    <w:rsid w:val="005A27E8"/>
    <w:rsid w:val="005A2884"/>
    <w:rsid w:val="005A792B"/>
    <w:rsid w:val="005B0348"/>
    <w:rsid w:val="005C0560"/>
    <w:rsid w:val="005C7CD9"/>
    <w:rsid w:val="005D3617"/>
    <w:rsid w:val="005F11AF"/>
    <w:rsid w:val="005F1C0D"/>
    <w:rsid w:val="0065591A"/>
    <w:rsid w:val="0066451A"/>
    <w:rsid w:val="0068472D"/>
    <w:rsid w:val="006848E9"/>
    <w:rsid w:val="00697229"/>
    <w:rsid w:val="006A683E"/>
    <w:rsid w:val="006E1779"/>
    <w:rsid w:val="006E1B36"/>
    <w:rsid w:val="006F212D"/>
    <w:rsid w:val="007350F0"/>
    <w:rsid w:val="007516B6"/>
    <w:rsid w:val="007524D7"/>
    <w:rsid w:val="00775F78"/>
    <w:rsid w:val="00785A36"/>
    <w:rsid w:val="007A1301"/>
    <w:rsid w:val="007B5D4C"/>
    <w:rsid w:val="007C75C5"/>
    <w:rsid w:val="007E427B"/>
    <w:rsid w:val="007F6118"/>
    <w:rsid w:val="008055C2"/>
    <w:rsid w:val="00810E3C"/>
    <w:rsid w:val="0082248F"/>
    <w:rsid w:val="00831BE7"/>
    <w:rsid w:val="008372F7"/>
    <w:rsid w:val="0084713E"/>
    <w:rsid w:val="00874957"/>
    <w:rsid w:val="008979AB"/>
    <w:rsid w:val="008B036D"/>
    <w:rsid w:val="008B3EFC"/>
    <w:rsid w:val="008B4FA0"/>
    <w:rsid w:val="008B55E4"/>
    <w:rsid w:val="008B6C21"/>
    <w:rsid w:val="008D3DFA"/>
    <w:rsid w:val="008D5155"/>
    <w:rsid w:val="008D7CCB"/>
    <w:rsid w:val="008D7DE8"/>
    <w:rsid w:val="008E5B8A"/>
    <w:rsid w:val="008E647E"/>
    <w:rsid w:val="009309C8"/>
    <w:rsid w:val="00937D27"/>
    <w:rsid w:val="00951EB6"/>
    <w:rsid w:val="00952BDD"/>
    <w:rsid w:val="00957D82"/>
    <w:rsid w:val="009669FD"/>
    <w:rsid w:val="00966E19"/>
    <w:rsid w:val="009871DD"/>
    <w:rsid w:val="00993F05"/>
    <w:rsid w:val="009A47A5"/>
    <w:rsid w:val="009C38D4"/>
    <w:rsid w:val="009C4FD5"/>
    <w:rsid w:val="009D5B28"/>
    <w:rsid w:val="009F1044"/>
    <w:rsid w:val="00A05262"/>
    <w:rsid w:val="00A16013"/>
    <w:rsid w:val="00A16473"/>
    <w:rsid w:val="00A228B3"/>
    <w:rsid w:val="00A26C85"/>
    <w:rsid w:val="00A328B2"/>
    <w:rsid w:val="00A40905"/>
    <w:rsid w:val="00A627F1"/>
    <w:rsid w:val="00A6483D"/>
    <w:rsid w:val="00A64A42"/>
    <w:rsid w:val="00A8011B"/>
    <w:rsid w:val="00A90D94"/>
    <w:rsid w:val="00AA7EE7"/>
    <w:rsid w:val="00AB63F2"/>
    <w:rsid w:val="00AC3069"/>
    <w:rsid w:val="00AC7523"/>
    <w:rsid w:val="00AD4A76"/>
    <w:rsid w:val="00B15C56"/>
    <w:rsid w:val="00B2380F"/>
    <w:rsid w:val="00B3059C"/>
    <w:rsid w:val="00B31157"/>
    <w:rsid w:val="00B535EC"/>
    <w:rsid w:val="00B54161"/>
    <w:rsid w:val="00B56085"/>
    <w:rsid w:val="00B573F2"/>
    <w:rsid w:val="00B87F6B"/>
    <w:rsid w:val="00B91C75"/>
    <w:rsid w:val="00B95872"/>
    <w:rsid w:val="00BD3620"/>
    <w:rsid w:val="00BD5708"/>
    <w:rsid w:val="00BE1119"/>
    <w:rsid w:val="00BF5056"/>
    <w:rsid w:val="00BF52BD"/>
    <w:rsid w:val="00BF58F1"/>
    <w:rsid w:val="00C03E46"/>
    <w:rsid w:val="00C15504"/>
    <w:rsid w:val="00C36911"/>
    <w:rsid w:val="00C54D5D"/>
    <w:rsid w:val="00C77B61"/>
    <w:rsid w:val="00C818AD"/>
    <w:rsid w:val="00CB4CE6"/>
    <w:rsid w:val="00CB6F64"/>
    <w:rsid w:val="00CD0603"/>
    <w:rsid w:val="00CD2327"/>
    <w:rsid w:val="00CE07D0"/>
    <w:rsid w:val="00CE1408"/>
    <w:rsid w:val="00CE2AB8"/>
    <w:rsid w:val="00CF3016"/>
    <w:rsid w:val="00D2220C"/>
    <w:rsid w:val="00D33D13"/>
    <w:rsid w:val="00D34FEE"/>
    <w:rsid w:val="00D5066D"/>
    <w:rsid w:val="00D53FA0"/>
    <w:rsid w:val="00D54CD4"/>
    <w:rsid w:val="00D71427"/>
    <w:rsid w:val="00DC73C0"/>
    <w:rsid w:val="00DD392D"/>
    <w:rsid w:val="00E256C7"/>
    <w:rsid w:val="00E34267"/>
    <w:rsid w:val="00E441A5"/>
    <w:rsid w:val="00E471F6"/>
    <w:rsid w:val="00E6698A"/>
    <w:rsid w:val="00E6711A"/>
    <w:rsid w:val="00E90F90"/>
    <w:rsid w:val="00EC2259"/>
    <w:rsid w:val="00EE3905"/>
    <w:rsid w:val="00EF1B0A"/>
    <w:rsid w:val="00F03BEE"/>
    <w:rsid w:val="00F07243"/>
    <w:rsid w:val="00F07700"/>
    <w:rsid w:val="00F17382"/>
    <w:rsid w:val="00F24DFC"/>
    <w:rsid w:val="00F32F97"/>
    <w:rsid w:val="00F47E55"/>
    <w:rsid w:val="00F521C1"/>
    <w:rsid w:val="00F536AF"/>
    <w:rsid w:val="00F61633"/>
    <w:rsid w:val="00FA3515"/>
    <w:rsid w:val="00FA7246"/>
    <w:rsid w:val="00FC361F"/>
    <w:rsid w:val="00FD3BDC"/>
    <w:rsid w:val="00FD4092"/>
    <w:rsid w:val="00FF18BC"/>
    <w:rsid w:val="00FF2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23ACEB"/>
  <w15:chartTrackingRefBased/>
  <w15:docId w15:val="{B525F5D7-9B48-4881-A8F2-9BC6CEEF5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6E1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73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73C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1550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15504"/>
    <w:rPr>
      <w:rFonts w:ascii="Calibri" w:hAnsi="Calibri"/>
      <w:szCs w:val="21"/>
    </w:rPr>
  </w:style>
  <w:style w:type="paragraph" w:styleId="ListParagraph">
    <w:name w:val="List Paragraph"/>
    <w:basedOn w:val="Normal"/>
    <w:link w:val="ListParagraphChar"/>
    <w:uiPriority w:val="34"/>
    <w:qFormat/>
    <w:rsid w:val="00C1550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15504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15504"/>
  </w:style>
  <w:style w:type="character" w:customStyle="1" w:styleId="EndNoteBibliographyTitleChar">
    <w:name w:val="EndNote Bibliography Title Char"/>
    <w:basedOn w:val="ListParagraphChar"/>
    <w:link w:val="EndNoteBibliographyTitle"/>
    <w:rsid w:val="00C1550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1550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15504"/>
    <w:rPr>
      <w:rFonts w:ascii="Calibri" w:hAnsi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966E1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FF25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521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21C1"/>
  </w:style>
  <w:style w:type="paragraph" w:styleId="Footer">
    <w:name w:val="footer"/>
    <w:basedOn w:val="Normal"/>
    <w:link w:val="FooterChar"/>
    <w:uiPriority w:val="99"/>
    <w:unhideWhenUsed/>
    <w:rsid w:val="00F521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21C1"/>
  </w:style>
  <w:style w:type="character" w:styleId="Emphasis">
    <w:name w:val="Emphasis"/>
    <w:basedOn w:val="DefaultParagraphFont"/>
    <w:uiPriority w:val="20"/>
    <w:qFormat/>
    <w:rsid w:val="00F32F97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2D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D61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AB63F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C73C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C73C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7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8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1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3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4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.xlsx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Xu</dc:creator>
  <cp:keywords/>
  <dc:description/>
  <cp:lastModifiedBy>Hu, Xu</cp:lastModifiedBy>
  <cp:revision>2</cp:revision>
  <cp:lastPrinted>2018-11-20T21:32:00Z</cp:lastPrinted>
  <dcterms:created xsi:type="dcterms:W3CDTF">2018-12-29T21:26:00Z</dcterms:created>
  <dcterms:modified xsi:type="dcterms:W3CDTF">2018-12-29T21:26:00Z</dcterms:modified>
</cp:coreProperties>
</file>